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C53AD" w14:textId="77777777" w:rsidR="00E32DA1" w:rsidRPr="005E58C0" w:rsidRDefault="005E58C0">
      <w:pPr>
        <w:spacing w:line="360" w:lineRule="auto"/>
        <w:rPr>
          <w:rFonts w:ascii="Times New Roman" w:eastAsia="宋体" w:hAnsi="Times New Roman" w:cs="Times New Roman"/>
        </w:rPr>
      </w:pPr>
      <w:proofErr w:type="gramStart"/>
      <w:r w:rsidRPr="005E58C0">
        <w:rPr>
          <w:rFonts w:ascii="Times New Roman" w:eastAsia="宋体" w:hAnsi="Times New Roman" w:cs="Times New Roman" w:hint="eastAsia"/>
          <w:b/>
          <w:bCs/>
        </w:rPr>
        <w:t>Table S1</w:t>
      </w:r>
      <w:r w:rsidRPr="005E58C0">
        <w:rPr>
          <w:rFonts w:ascii="Times New Roman" w:eastAsia="宋体" w:hAnsi="Times New Roman" w:cs="Times New Roman"/>
        </w:rPr>
        <w:t xml:space="preserve"> </w:t>
      </w:r>
      <w:r w:rsidRPr="005E58C0">
        <w:rPr>
          <w:rFonts w:ascii="Times New Roman" w:eastAsia="宋体" w:hAnsi="Times New Roman" w:cs="Times New Roman" w:hint="eastAsia"/>
        </w:rPr>
        <w:t xml:space="preserve">Pathogenicity analysis of mutation sites in the </w:t>
      </w:r>
      <w:r w:rsidRPr="005E58C0">
        <w:rPr>
          <w:rFonts w:ascii="Times New Roman" w:eastAsia="宋体" w:hAnsi="Times New Roman" w:cs="Times New Roman" w:hint="eastAsia"/>
          <w:i/>
          <w:iCs/>
        </w:rPr>
        <w:t xml:space="preserve">PKHD1 </w:t>
      </w:r>
      <w:r w:rsidRPr="005E58C0">
        <w:rPr>
          <w:rFonts w:ascii="Times New Roman" w:eastAsia="宋体" w:hAnsi="Times New Roman" w:cs="Times New Roman" w:hint="eastAsia"/>
        </w:rPr>
        <w:t>gene.</w:t>
      </w:r>
      <w:proofErr w:type="gramEnd"/>
    </w:p>
    <w:tbl>
      <w:tblPr>
        <w:tblStyle w:val="a6"/>
        <w:tblpPr w:leftFromText="180" w:rightFromText="180" w:vertAnchor="text" w:horzAnchor="page" w:tblpX="1408" w:tblpY="10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582"/>
        <w:gridCol w:w="626"/>
        <w:gridCol w:w="956"/>
        <w:gridCol w:w="626"/>
        <w:gridCol w:w="956"/>
        <w:gridCol w:w="637"/>
        <w:gridCol w:w="1006"/>
        <w:gridCol w:w="626"/>
        <w:gridCol w:w="956"/>
        <w:gridCol w:w="637"/>
        <w:gridCol w:w="956"/>
        <w:gridCol w:w="956"/>
        <w:gridCol w:w="1661"/>
      </w:tblGrid>
      <w:tr w:rsidR="00E32DA1" w:rsidRPr="005E58C0" w14:paraId="3C515E77" w14:textId="77777777">
        <w:tc>
          <w:tcPr>
            <w:tcW w:w="1306" w:type="dxa"/>
            <w:vMerge w:val="restart"/>
            <w:tcBorders>
              <w:right w:val="nil"/>
            </w:tcBorders>
          </w:tcPr>
          <w:p w14:paraId="5DC0174D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582" w:type="dxa"/>
            <w:vMerge w:val="restart"/>
            <w:tcBorders>
              <w:left w:val="nil"/>
              <w:right w:val="nil"/>
            </w:tcBorders>
          </w:tcPr>
          <w:p w14:paraId="171F0281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Change of nucleic acids/amino acids</w:t>
            </w:r>
          </w:p>
        </w:tc>
        <w:tc>
          <w:tcPr>
            <w:tcW w:w="15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3103D3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olyphen2</w:t>
            </w:r>
          </w:p>
        </w:tc>
        <w:tc>
          <w:tcPr>
            <w:tcW w:w="15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7EB159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SIFT</w:t>
            </w:r>
          </w:p>
        </w:tc>
        <w:tc>
          <w:tcPr>
            <w:tcW w:w="16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60FE03C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ROVEAN</w:t>
            </w:r>
          </w:p>
        </w:tc>
        <w:tc>
          <w:tcPr>
            <w:tcW w:w="15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37E752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Mutation Taster</w:t>
            </w:r>
          </w:p>
        </w:tc>
        <w:tc>
          <w:tcPr>
            <w:tcW w:w="15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49F499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FATHMM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27B09B79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InterVar</w:t>
            </w:r>
            <w:proofErr w:type="spellEnd"/>
          </w:p>
        </w:tc>
        <w:tc>
          <w:tcPr>
            <w:tcW w:w="166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6F082F8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ACMG grade</w:t>
            </w:r>
          </w:p>
        </w:tc>
      </w:tr>
      <w:tr w:rsidR="00E32DA1" w:rsidRPr="005E58C0" w14:paraId="50F19529" w14:textId="77777777">
        <w:tc>
          <w:tcPr>
            <w:tcW w:w="1306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14C8DDB" w14:textId="77777777" w:rsidR="00E32DA1" w:rsidRPr="005E58C0" w:rsidRDefault="00E32DA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7853F" w14:textId="77777777" w:rsidR="00E32DA1" w:rsidRPr="005E58C0" w:rsidRDefault="00E32D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14:paraId="671580E9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7ACFC791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rediction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14:paraId="2E2939ED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2C3B873D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rediction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</w:tcPr>
          <w:p w14:paraId="75CB33C8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</w:tcPr>
          <w:p w14:paraId="6EB6B9DE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rediction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14:paraId="737E1DF0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4A8A3A0C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rediction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</w:tcPr>
          <w:p w14:paraId="13660FED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4F05688B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rediction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107CA2E5" w14:textId="77777777" w:rsidR="00E32DA1" w:rsidRPr="005E58C0" w:rsidRDefault="005E58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rediction</w:t>
            </w:r>
          </w:p>
        </w:tc>
        <w:tc>
          <w:tcPr>
            <w:tcW w:w="16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F48546" w14:textId="77777777" w:rsidR="00E32DA1" w:rsidRPr="005E58C0" w:rsidRDefault="00E32D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32DA1" w:rsidRPr="005E58C0" w14:paraId="0A95ED72" w14:textId="77777777">
        <w:tc>
          <w:tcPr>
            <w:tcW w:w="1306" w:type="dxa"/>
            <w:tcBorders>
              <w:bottom w:val="nil"/>
              <w:right w:val="nil"/>
            </w:tcBorders>
          </w:tcPr>
          <w:p w14:paraId="6C633E0C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KHD1</w:t>
            </w:r>
          </w:p>
          <w:p w14:paraId="2C111925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M_138694.4 </w:t>
            </w:r>
          </w:p>
          <w:p w14:paraId="404F2558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chr6:51934296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14:paraId="1DF17647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exon37</w:t>
            </w:r>
          </w:p>
          <w:p w14:paraId="66B403ED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c.G5935A</w:t>
            </w:r>
          </w:p>
          <w:p w14:paraId="667DFBC7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.Gly1979Arg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</w:tcPr>
          <w:p w14:paraId="02CBDCF0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5A9DF612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robably</w:t>
            </w:r>
          </w:p>
          <w:p w14:paraId="55DEFF3F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damaging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</w:tcPr>
          <w:p w14:paraId="3A42B607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  <w:p w14:paraId="57E34F31" w14:textId="77777777" w:rsidR="00E32DA1" w:rsidRPr="005E58C0" w:rsidRDefault="00E32DA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6EC36569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damaging</w:t>
            </w:r>
          </w:p>
          <w:p w14:paraId="6760F7D2" w14:textId="77777777" w:rsidR="00E32DA1" w:rsidRPr="005E58C0" w:rsidRDefault="00E32DA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14:paraId="76905B00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−</w:t>
            </w: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3.57</w:t>
            </w:r>
          </w:p>
          <w:p w14:paraId="3D54AAE7" w14:textId="77777777" w:rsidR="00E32DA1" w:rsidRPr="005E58C0" w:rsidRDefault="00E32DA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</w:tcPr>
          <w:p w14:paraId="1B49535A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deleterious</w:t>
            </w:r>
          </w:p>
          <w:p w14:paraId="12F2CE48" w14:textId="77777777" w:rsidR="00E32DA1" w:rsidRPr="005E58C0" w:rsidRDefault="00E32DA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</w:tcPr>
          <w:p w14:paraId="64CC2B22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0.998</w:t>
            </w:r>
          </w:p>
          <w:p w14:paraId="5E46A1CC" w14:textId="77777777" w:rsidR="00E32DA1" w:rsidRPr="005E58C0" w:rsidRDefault="00E32DA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098FAF5F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isease </w:t>
            </w:r>
          </w:p>
          <w:p w14:paraId="319A3B05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causing</w:t>
            </w:r>
          </w:p>
          <w:p w14:paraId="428039DF" w14:textId="77777777" w:rsidR="00E32DA1" w:rsidRPr="005E58C0" w:rsidRDefault="00E32DA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14:paraId="0B0FF89F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−</w:t>
            </w: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2.23</w:t>
            </w:r>
          </w:p>
          <w:p w14:paraId="78D34EAE" w14:textId="77777777" w:rsidR="00E32DA1" w:rsidRPr="005E58C0" w:rsidRDefault="00E32DA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7855D405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damaging</w:t>
            </w:r>
          </w:p>
          <w:p w14:paraId="16D8C599" w14:textId="77777777" w:rsidR="00E32DA1" w:rsidRPr="005E58C0" w:rsidRDefault="00E32DA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75BC67F1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likely</w:t>
            </w:r>
          </w:p>
          <w:p w14:paraId="18C1F066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athagetic</w:t>
            </w:r>
            <w:proofErr w:type="spellEnd"/>
          </w:p>
        </w:tc>
        <w:tc>
          <w:tcPr>
            <w:tcW w:w="1661" w:type="dxa"/>
            <w:tcBorders>
              <w:left w:val="nil"/>
              <w:bottom w:val="nil"/>
            </w:tcBorders>
          </w:tcPr>
          <w:p w14:paraId="507550AB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ossibly pathogenic </w:t>
            </w:r>
          </w:p>
        </w:tc>
      </w:tr>
      <w:tr w:rsidR="00E32DA1" w:rsidRPr="005E58C0" w14:paraId="71248AC8" w14:textId="77777777">
        <w:tc>
          <w:tcPr>
            <w:tcW w:w="1306" w:type="dxa"/>
            <w:tcBorders>
              <w:top w:val="nil"/>
              <w:right w:val="nil"/>
            </w:tcBorders>
          </w:tcPr>
          <w:p w14:paraId="5706365C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KHD1</w:t>
            </w:r>
          </w:p>
          <w:p w14:paraId="4D42FF8C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M_138694.4 </w:t>
            </w:r>
          </w:p>
          <w:p w14:paraId="0CB6DCF5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chr6:51791324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</w:tcPr>
          <w:p w14:paraId="48AAEADA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exon53</w:t>
            </w:r>
          </w:p>
          <w:p w14:paraId="3C6CF7A9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c.T8352A</w:t>
            </w:r>
          </w:p>
          <w:p w14:paraId="1E875DBA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.Tyr2784Ter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</w:tcPr>
          <w:p w14:paraId="5643C804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5508C127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</w:tcPr>
          <w:p w14:paraId="4CB44E89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6DE47128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14:paraId="1EE13F58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</w:tcPr>
          <w:p w14:paraId="2DB1078A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</w:tcPr>
          <w:p w14:paraId="0F8F2E5B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  <w:p w14:paraId="1A2956A2" w14:textId="77777777" w:rsidR="00E32DA1" w:rsidRPr="005E58C0" w:rsidRDefault="00E32DA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1B143899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disease</w:t>
            </w:r>
          </w:p>
          <w:p w14:paraId="1682971F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causing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14:paraId="244F7C30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4BF40577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15322603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</w:tcBorders>
          </w:tcPr>
          <w:p w14:paraId="4F3BF64B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58C0">
              <w:rPr>
                <w:rFonts w:ascii="Times New Roman" w:eastAsia="宋体" w:hAnsi="Times New Roman" w:cs="Times New Roman"/>
                <w:sz w:val="18"/>
                <w:szCs w:val="18"/>
              </w:rPr>
              <w:t>Pathogenic</w:t>
            </w:r>
          </w:p>
        </w:tc>
      </w:tr>
    </w:tbl>
    <w:p w14:paraId="4AB1489E" w14:textId="77777777" w:rsidR="00E32DA1" w:rsidRPr="005E58C0" w:rsidRDefault="005E58C0">
      <w:pPr>
        <w:tabs>
          <w:tab w:val="left" w:pos="3234"/>
        </w:tabs>
        <w:spacing w:line="360" w:lineRule="auto"/>
        <w:rPr>
          <w:rFonts w:ascii="Times New Roman" w:eastAsia="宋体" w:hAnsi="Times New Roman" w:cs="Times New Roman"/>
        </w:rPr>
      </w:pPr>
      <w:r w:rsidRPr="005E58C0">
        <w:rPr>
          <w:rFonts w:ascii="Times New Roman" w:eastAsia="宋体" w:hAnsi="Times New Roman" w:cs="Times New Roman" w:hint="eastAsia"/>
        </w:rPr>
        <w:tab/>
      </w:r>
    </w:p>
    <w:p w14:paraId="5D03C37C" w14:textId="77777777" w:rsidR="00E32DA1" w:rsidRPr="005E58C0" w:rsidRDefault="00E32DA1">
      <w:pPr>
        <w:spacing w:line="360" w:lineRule="auto"/>
        <w:rPr>
          <w:rFonts w:ascii="Times New Roman" w:eastAsia="宋体" w:hAnsi="Times New Roman" w:cs="Times New Roman"/>
        </w:rPr>
      </w:pPr>
    </w:p>
    <w:p w14:paraId="6AEF0B93" w14:textId="77777777" w:rsidR="00E32DA1" w:rsidRPr="005E58C0" w:rsidRDefault="00E32DA1">
      <w:pPr>
        <w:spacing w:line="360" w:lineRule="auto"/>
        <w:rPr>
          <w:rFonts w:ascii="Times New Roman" w:eastAsia="宋体" w:hAnsi="Times New Roman" w:cs="Times New Roman"/>
        </w:rPr>
      </w:pPr>
    </w:p>
    <w:p w14:paraId="12816D56" w14:textId="77777777" w:rsidR="00E32DA1" w:rsidRPr="005E58C0" w:rsidRDefault="00E32DA1">
      <w:pPr>
        <w:spacing w:line="360" w:lineRule="auto"/>
        <w:rPr>
          <w:rFonts w:ascii="Times New Roman" w:eastAsia="宋体" w:hAnsi="Times New Roman" w:cs="Times New Roman"/>
        </w:rPr>
      </w:pPr>
    </w:p>
    <w:p w14:paraId="67682CBC" w14:textId="77777777" w:rsidR="00E32DA1" w:rsidRPr="005E58C0" w:rsidRDefault="00E32DA1">
      <w:pPr>
        <w:spacing w:line="360" w:lineRule="auto"/>
        <w:rPr>
          <w:rFonts w:ascii="Times New Roman" w:eastAsia="宋体" w:hAnsi="Times New Roman" w:cs="Times New Roman"/>
        </w:rPr>
      </w:pPr>
    </w:p>
    <w:p w14:paraId="417C6CF9" w14:textId="77777777" w:rsidR="00E32DA1" w:rsidRPr="005E58C0" w:rsidRDefault="00E32DA1">
      <w:pPr>
        <w:spacing w:line="360" w:lineRule="auto"/>
        <w:rPr>
          <w:rFonts w:ascii="Times New Roman" w:eastAsia="宋体" w:hAnsi="Times New Roman" w:cs="Times New Roman"/>
        </w:rPr>
      </w:pPr>
    </w:p>
    <w:p w14:paraId="06D32C0C" w14:textId="77777777" w:rsidR="00E32DA1" w:rsidRPr="005E58C0" w:rsidRDefault="00E32DA1">
      <w:pPr>
        <w:spacing w:line="360" w:lineRule="auto"/>
        <w:rPr>
          <w:rFonts w:ascii="Times New Roman" w:eastAsia="宋体" w:hAnsi="Times New Roman" w:cs="Times New Roman"/>
        </w:rPr>
      </w:pPr>
    </w:p>
    <w:p w14:paraId="4EE10AA0" w14:textId="77777777" w:rsidR="00E32DA1" w:rsidRPr="005E58C0" w:rsidRDefault="00E32DA1">
      <w:pPr>
        <w:spacing w:line="360" w:lineRule="auto"/>
        <w:rPr>
          <w:rFonts w:ascii="Times New Roman" w:eastAsia="宋体" w:hAnsi="Times New Roman" w:cs="Times New Roman"/>
        </w:rPr>
      </w:pPr>
    </w:p>
    <w:p w14:paraId="1822172E" w14:textId="77777777" w:rsidR="00E32DA1" w:rsidRPr="005E58C0" w:rsidRDefault="00E32DA1">
      <w:pPr>
        <w:spacing w:line="480" w:lineRule="auto"/>
        <w:rPr>
          <w:rFonts w:ascii="Times New Roman" w:eastAsia="宋体" w:hAnsi="Times New Roman" w:cs="Times New Roman"/>
          <w:b/>
          <w:bCs/>
        </w:rPr>
      </w:pPr>
    </w:p>
    <w:p w14:paraId="0BD867DB" w14:textId="77777777" w:rsidR="00E32DA1" w:rsidRPr="005E58C0" w:rsidRDefault="005E58C0">
      <w:pPr>
        <w:spacing w:line="480" w:lineRule="auto"/>
        <w:rPr>
          <w:rFonts w:ascii="Times New Roman" w:eastAsia="宋体" w:hAnsi="Times New Roman" w:cs="Times New Roman"/>
        </w:rPr>
      </w:pPr>
      <w:proofErr w:type="gramStart"/>
      <w:r w:rsidRPr="005E58C0">
        <w:rPr>
          <w:rFonts w:ascii="Times New Roman" w:eastAsia="宋体" w:hAnsi="Times New Roman" w:cs="Times New Roman"/>
          <w:b/>
          <w:bCs/>
        </w:rPr>
        <w:t>T</w:t>
      </w:r>
      <w:r w:rsidRPr="005E58C0">
        <w:rPr>
          <w:rFonts w:ascii="Times New Roman" w:eastAsia="宋体" w:hAnsi="Times New Roman" w:cs="Times New Roman" w:hint="eastAsia"/>
          <w:b/>
          <w:bCs/>
        </w:rPr>
        <w:t>able S2</w:t>
      </w:r>
      <w:r w:rsidRPr="005E58C0">
        <w:rPr>
          <w:rFonts w:ascii="Times New Roman" w:eastAsia="宋体" w:hAnsi="Times New Roman" w:cs="Times New Roman"/>
        </w:rPr>
        <w:t xml:space="preserve"> Systematic review on </w:t>
      </w:r>
      <w:proofErr w:type="spellStart"/>
      <w:r w:rsidRPr="005E58C0">
        <w:rPr>
          <w:rFonts w:ascii="Times New Roman" w:eastAsia="宋体" w:hAnsi="Times New Roman" w:cs="Times New Roman" w:hint="eastAsia"/>
        </w:rPr>
        <w:t>Caroli</w:t>
      </w:r>
      <w:r w:rsidRPr="005E58C0">
        <w:rPr>
          <w:rFonts w:ascii="Times New Roman" w:eastAsia="宋体" w:hAnsi="Times New Roman" w:cs="Times New Roman"/>
        </w:rPr>
        <w:t>’</w:t>
      </w:r>
      <w:r w:rsidRPr="005E58C0">
        <w:rPr>
          <w:rFonts w:ascii="Times New Roman" w:eastAsia="宋体" w:hAnsi="Times New Roman" w:cs="Times New Roman" w:hint="eastAsia"/>
        </w:rPr>
        <w:t>s</w:t>
      </w:r>
      <w:proofErr w:type="spellEnd"/>
      <w:r w:rsidRPr="005E58C0">
        <w:rPr>
          <w:rFonts w:ascii="Times New Roman" w:eastAsia="宋体" w:hAnsi="Times New Roman" w:cs="Times New Roman" w:hint="eastAsia"/>
        </w:rPr>
        <w:t xml:space="preserve"> disease complicating pregnancy.</w:t>
      </w:r>
      <w:proofErr w:type="gramEnd"/>
    </w:p>
    <w:tbl>
      <w:tblPr>
        <w:tblStyle w:val="1"/>
        <w:tblW w:w="1342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9"/>
        <w:gridCol w:w="703"/>
        <w:gridCol w:w="1985"/>
        <w:gridCol w:w="1417"/>
        <w:gridCol w:w="1418"/>
        <w:gridCol w:w="1701"/>
        <w:gridCol w:w="2502"/>
        <w:gridCol w:w="1576"/>
      </w:tblGrid>
      <w:tr w:rsidR="00E32DA1" w:rsidRPr="005E58C0" w14:paraId="2F300E94" w14:textId="77777777">
        <w:tc>
          <w:tcPr>
            <w:tcW w:w="988" w:type="dxa"/>
            <w:vMerge w:val="restart"/>
            <w:tcBorders>
              <w:right w:val="nil"/>
            </w:tcBorders>
          </w:tcPr>
          <w:p w14:paraId="1DD63B82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0" w:name="_Hlk105436942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Study</w:t>
            </w:r>
          </w:p>
        </w:tc>
        <w:tc>
          <w:tcPr>
            <w:tcW w:w="1139" w:type="dxa"/>
            <w:vMerge w:val="restart"/>
            <w:tcBorders>
              <w:left w:val="nil"/>
              <w:right w:val="nil"/>
            </w:tcBorders>
          </w:tcPr>
          <w:p w14:paraId="3EB5B6F4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Maternal age</w:t>
            </w:r>
          </w:p>
          <w:p w14:paraId="5C38887A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(history of gestation)</w:t>
            </w:r>
          </w:p>
        </w:tc>
        <w:tc>
          <w:tcPr>
            <w:tcW w:w="703" w:type="dxa"/>
            <w:vMerge w:val="restart"/>
            <w:tcBorders>
              <w:left w:val="nil"/>
              <w:right w:val="nil"/>
            </w:tcBorders>
          </w:tcPr>
          <w:p w14:paraId="7FD8A85A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ge at onset 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BF8473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linical characteristics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F48FE15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Maternal outcome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E4817F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omplications during pregnancy</w:t>
            </w:r>
          </w:p>
        </w:tc>
        <w:tc>
          <w:tcPr>
            <w:tcW w:w="2502" w:type="dxa"/>
            <w:vMerge w:val="restart"/>
            <w:tcBorders>
              <w:left w:val="nil"/>
              <w:right w:val="nil"/>
            </w:tcBorders>
          </w:tcPr>
          <w:p w14:paraId="2ECD0CC5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Treatment during illness</w:t>
            </w:r>
          </w:p>
        </w:tc>
        <w:tc>
          <w:tcPr>
            <w:tcW w:w="1576" w:type="dxa"/>
            <w:vMerge w:val="restart"/>
            <w:tcBorders>
              <w:left w:val="nil"/>
              <w:right w:val="nil"/>
            </w:tcBorders>
          </w:tcPr>
          <w:p w14:paraId="0B6F9C8A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eonatal</w:t>
            </w:r>
          </w:p>
          <w:p w14:paraId="53D50BB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ondition</w:t>
            </w:r>
          </w:p>
        </w:tc>
      </w:tr>
      <w:bookmarkEnd w:id="0"/>
      <w:tr w:rsidR="00E32DA1" w:rsidRPr="005E58C0" w14:paraId="05D041C0" w14:textId="77777777">
        <w:tc>
          <w:tcPr>
            <w:tcW w:w="98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1AC1117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88A94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926D5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9A395C4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patic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3B5589E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Extrahepatic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58C1F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D8297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7A21D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30269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32DA1" w:rsidRPr="005E58C0" w14:paraId="0C764AFE" w14:textId="77777777">
        <w:tc>
          <w:tcPr>
            <w:tcW w:w="988" w:type="dxa"/>
            <w:tcBorders>
              <w:bottom w:val="nil"/>
              <w:right w:val="nil"/>
            </w:tcBorders>
            <w:shd w:val="clear" w:color="auto" w:fill="auto"/>
          </w:tcPr>
          <w:p w14:paraId="7864B396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Tsunoda</w:t>
            </w:r>
            <w:proofErr w:type="spellEnd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7A1AB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19y</w:t>
            </w:r>
          </w:p>
          <w:p w14:paraId="3363F423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(1-1-0-0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83249F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5y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E1EE75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Abdominal mass</w:t>
            </w:r>
            <w:bookmarkStart w:id="1" w:name="_GoBack"/>
            <w:bookmarkEnd w:id="1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76AC95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Bilateral polycystic kidney;</w:t>
            </w:r>
          </w:p>
          <w:p w14:paraId="403F473B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Fev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B67F5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Gave birth vaginally at 37gw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7C7825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nemia;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Thrombocytopenia; Chronic renal failure</w:t>
            </w:r>
          </w:p>
        </w:tc>
        <w:tc>
          <w:tcPr>
            <w:tcW w:w="25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FAD09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Diet control;</w:t>
            </w:r>
          </w:p>
          <w:p w14:paraId="75F6AF3E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Erythropoietin;</w:t>
            </w:r>
          </w:p>
          <w:p w14:paraId="2B7B821A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Prophylactic oral antibiotics</w:t>
            </w:r>
          </w:p>
        </w:tc>
        <w:tc>
          <w:tcPr>
            <w:tcW w:w="1576" w:type="dxa"/>
            <w:tcBorders>
              <w:left w:val="nil"/>
              <w:bottom w:val="nil"/>
            </w:tcBorders>
            <w:shd w:val="clear" w:color="auto" w:fill="auto"/>
          </w:tcPr>
          <w:p w14:paraId="3C722916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Partus</w:t>
            </w:r>
            <w:proofErr w:type="spellEnd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atures; A 2450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g male infant; Apgar score 9/10</w:t>
            </w:r>
          </w:p>
        </w:tc>
      </w:tr>
      <w:tr w:rsidR="00E32DA1" w:rsidRPr="005E58C0" w14:paraId="5D9A748D" w14:textId="77777777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17720CB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A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aie</w:t>
            </w:r>
            <w:proofErr w:type="spellEnd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231CE81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28y</w:t>
            </w:r>
          </w:p>
          <w:p w14:paraId="7BCC24FE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(5-0-3-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1B4277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5B28E5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Biliary obstruction; Elevated liver enzymes; </w:t>
            </w:r>
            <w:proofErr w:type="spellStart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Abdomina</w:t>
            </w:r>
            <w:proofErr w:type="spellEnd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pain; </w:t>
            </w:r>
          </w:p>
          <w:p w14:paraId="5F3CAE2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Vomi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F233F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ever; </w:t>
            </w:r>
          </w:p>
          <w:p w14:paraId="27C12344" w14:textId="77777777" w:rsidR="00E32DA1" w:rsidRPr="005E58C0" w:rsidRDefault="005E58C0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Acute pyelonephritis;</w:t>
            </w:r>
          </w:p>
          <w:p w14:paraId="37729D94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Pancytope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14013F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esarean section; Intub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0967D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DIC; ARD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D1A39F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ntibiotic therapy; Cholecystectomy; </w:t>
            </w:r>
            <w:proofErr w:type="spellStart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holedochectomy</w:t>
            </w:r>
            <w:proofErr w:type="spellEnd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Jejunostomy</w:t>
            </w:r>
            <w:proofErr w:type="spellEnd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; Blood and plasma transfusion; Trachea intub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</w:tcBorders>
          </w:tcPr>
          <w:p w14:paraId="222F6D10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" w:name="_Hlk98250987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Prematurity</w:t>
            </w:r>
            <w:bookmarkEnd w:id="2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</w:t>
            </w:r>
          </w:p>
          <w:p w14:paraId="1077C3AD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o evidence of neonatal CD</w:t>
            </w:r>
          </w:p>
        </w:tc>
      </w:tr>
      <w:tr w:rsidR="00E32DA1" w:rsidRPr="005E58C0" w14:paraId="752BAB8B" w14:textId="77777777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C65BD2E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Banks N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6</w:t>
            </w:r>
          </w:p>
          <w:p w14:paraId="161791E3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ase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4474D4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  <w:p w14:paraId="5A42A7CE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(NR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A2C6BEB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23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34E74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Abdominal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9A08AD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4BCC4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E8D4A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A33C79D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</w:tcBorders>
          </w:tcPr>
          <w:p w14:paraId="5F7DB8E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</w:tr>
      <w:tr w:rsidR="00E32DA1" w:rsidRPr="005E58C0" w14:paraId="0D099374" w14:textId="77777777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760D8BA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Banks N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6</w:t>
            </w:r>
          </w:p>
          <w:p w14:paraId="49671A55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ase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36A02A7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33y</w:t>
            </w:r>
          </w:p>
          <w:p w14:paraId="64F476FD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(1-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-0-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185BC34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46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91C6C5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plenomegaly; </w:t>
            </w:r>
          </w:p>
          <w:p w14:paraId="3D835007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Liver cys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A1FBED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Pancytope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A95B3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esarean section at 39 gw+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5DF5BB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5A8CA98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Kidney-liver double transplant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</w:tcBorders>
          </w:tcPr>
          <w:p w14:paraId="277103E2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Partus</w:t>
            </w:r>
            <w:proofErr w:type="spellEnd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atures;</w:t>
            </w:r>
          </w:p>
          <w:p w14:paraId="35AEC6B3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Birth weight 2863 g</w:t>
            </w:r>
          </w:p>
        </w:tc>
      </w:tr>
      <w:tr w:rsidR="00E32DA1" w:rsidRPr="005E58C0" w14:paraId="65AAB915" w14:textId="77777777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36A7520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Levin G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1C1800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27y</w:t>
            </w:r>
          </w:p>
          <w:p w14:paraId="5ED1ADD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(NR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D07C66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12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537CCB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bdominal pain;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End-stage liver cirrhosis; Hepatosplenomegaly; Portal 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738A3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atigue; </w:t>
            </w:r>
          </w:p>
          <w:p w14:paraId="5874843A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nemia;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19C0F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esarean section at 29gw;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CB003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Dilatation of the blood vessel in the uterine serosa; Hematochezia;</w:t>
            </w:r>
          </w:p>
          <w:p w14:paraId="50891E48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ypotension;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75B9D07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Beta-blocke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</w:tcBorders>
          </w:tcPr>
          <w:p w14:paraId="50A3EC76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ematurity; </w:t>
            </w:r>
          </w:p>
          <w:p w14:paraId="3BB33951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 1200 g infant with normal Apgar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Scores</w:t>
            </w:r>
          </w:p>
        </w:tc>
      </w:tr>
      <w:tr w:rsidR="00E32DA1" w:rsidRPr="005E58C0" w14:paraId="156ACD3C" w14:textId="77777777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18B409B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Yao X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8F9232F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26y</w:t>
            </w:r>
          </w:p>
          <w:p w14:paraId="37EFFE8B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(1-0-0-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415C2CA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26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64ED0B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epatomegaly; </w:t>
            </w:r>
            <w:proofErr w:type="spellStart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Splenauxe</w:t>
            </w:r>
            <w:proofErr w:type="spellEnd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</w:t>
            </w:r>
          </w:p>
          <w:p w14:paraId="24BCFB67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Intrahepatic cystic lesion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7716BD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Pancytopenia;</w:t>
            </w:r>
          </w:p>
          <w:p w14:paraId="2D270F1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Increased creatinine; Tortuous dilated bile du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5DE660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esarean section at 36g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BF1E7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DF8E61D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Iron sucrose;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</w:tcBorders>
          </w:tcPr>
          <w:p w14:paraId="4126F520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ematurity;  </w:t>
            </w:r>
          </w:p>
          <w:p w14:paraId="01FC2966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A PKHD1 carrier with one heterozygous</w:t>
            </w:r>
          </w:p>
          <w:p w14:paraId="3CE88D0D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mutations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.G2854A</w:t>
            </w:r>
          </w:p>
        </w:tc>
      </w:tr>
      <w:tr w:rsidR="00E32DA1" w:rsidRPr="005E58C0" w14:paraId="32BBC024" w14:textId="77777777"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503703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Félix N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09C6B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37y</w:t>
            </w:r>
          </w:p>
          <w:p w14:paraId="49A88B06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(1-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-0-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4016F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22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A5AD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holestasis; </w:t>
            </w:r>
          </w:p>
          <w:p w14:paraId="7FDB738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Esophageal varices; Cirrhosis; </w:t>
            </w:r>
          </w:p>
          <w:p w14:paraId="6F5DD1D0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Elevated hepatic transamin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E7DF7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Thrombocytopenia;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Pruritus;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35447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Gave birth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vaginally at 30gw+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5290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Increased total bilirubin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and worsening of liver function tests; Pruritus and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poradic contractions; Mild jaundice and </w:t>
            </w:r>
            <w:proofErr w:type="spellStart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elangiectasia</w:t>
            </w:r>
            <w:proofErr w:type="spellEnd"/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72911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Right hepatic lobectomy;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Cholecystectomy; </w:t>
            </w:r>
          </w:p>
          <w:p w14:paraId="03EF4557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Ursodeoxycholic</w:t>
            </w:r>
            <w:proofErr w:type="spellEnd"/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cid;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89A640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Prematurity; 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Remains well with no apparent sequelae</w:t>
            </w:r>
          </w:p>
        </w:tc>
      </w:tr>
      <w:tr w:rsidR="00E32DA1" w:rsidRPr="005E58C0" w14:paraId="501D7CCB" w14:textId="77777777">
        <w:tc>
          <w:tcPr>
            <w:tcW w:w="988" w:type="dxa"/>
            <w:tcBorders>
              <w:top w:val="nil"/>
              <w:right w:val="nil"/>
            </w:tcBorders>
          </w:tcPr>
          <w:p w14:paraId="0B3634A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Our study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61C0192F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5E5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  <w:p w14:paraId="58C7ECC7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(1-0-0-1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</w:tcPr>
          <w:p w14:paraId="037EFE44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28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87F4FCC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Splenomegaly;</w:t>
            </w:r>
          </w:p>
          <w:p w14:paraId="449652BE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holestasi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44D4AB4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iffuse renal parenchymal </w:t>
            </w: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lesions;</w:t>
            </w:r>
          </w:p>
          <w:p w14:paraId="238B3E0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Anemia;</w:t>
            </w:r>
          </w:p>
          <w:p w14:paraId="3090B435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Thrombocytopenia;</w:t>
            </w:r>
          </w:p>
          <w:p w14:paraId="77BE5453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Fev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D6A405B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Cesarean section at 32gw+5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66A370F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Acute pyelonephritis;</w:t>
            </w:r>
          </w:p>
          <w:p w14:paraId="7124E330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Thrombus of portal vein;</w:t>
            </w:r>
          </w:p>
          <w:p w14:paraId="1170C992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Fever</w:t>
            </w:r>
          </w:p>
          <w:p w14:paraId="6A960FCB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</w:tcPr>
          <w:p w14:paraId="5A91F99A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Antibiotic;</w:t>
            </w:r>
          </w:p>
          <w:p w14:paraId="77658C16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Low-molecular-heparin;</w:t>
            </w:r>
          </w:p>
          <w:p w14:paraId="483151E8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UDCA</w:t>
            </w:r>
          </w:p>
        </w:tc>
        <w:tc>
          <w:tcPr>
            <w:tcW w:w="1576" w:type="dxa"/>
            <w:tcBorders>
              <w:top w:val="nil"/>
              <w:left w:val="nil"/>
            </w:tcBorders>
          </w:tcPr>
          <w:p w14:paraId="161AD530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ematurity;  </w:t>
            </w:r>
          </w:p>
          <w:p w14:paraId="2E0CCA29" w14:textId="77777777" w:rsidR="00E32DA1" w:rsidRPr="005E58C0" w:rsidRDefault="005E58C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E58C0">
              <w:rPr>
                <w:rFonts w:ascii="Times New Roman" w:eastAsia="宋体" w:hAnsi="Times New Roman" w:cs="Times New Roman"/>
                <w:sz w:val="15"/>
                <w:szCs w:val="15"/>
              </w:rPr>
              <w:t>A PKHD1 carrier with one heterozygous mutations c.T8352A</w:t>
            </w:r>
          </w:p>
        </w:tc>
      </w:tr>
      <w:tr w:rsidR="00E32DA1" w:rsidRPr="005E58C0" w14:paraId="5EF6B5BC" w14:textId="77777777">
        <w:tc>
          <w:tcPr>
            <w:tcW w:w="988" w:type="dxa"/>
            <w:tcBorders>
              <w:top w:val="nil"/>
              <w:right w:val="nil"/>
            </w:tcBorders>
          </w:tcPr>
          <w:p w14:paraId="67C6E537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434351E3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</w:tcPr>
          <w:p w14:paraId="08A958A5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180E3A8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F362A91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C0BF264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D2D1EF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</w:tcPr>
          <w:p w14:paraId="71F789C8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76" w:type="dxa"/>
            <w:tcBorders>
              <w:top w:val="nil"/>
              <w:left w:val="nil"/>
            </w:tcBorders>
          </w:tcPr>
          <w:p w14:paraId="49B279C7" w14:textId="77777777" w:rsidR="00E32DA1" w:rsidRPr="005E58C0" w:rsidRDefault="00E32DA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p w14:paraId="6689E3ED" w14:textId="77777777" w:rsidR="00E32DA1" w:rsidRDefault="005E58C0">
      <w:pPr>
        <w:spacing w:line="360" w:lineRule="auto"/>
        <w:rPr>
          <w:rFonts w:ascii="Times New Roman" w:eastAsia="宋体" w:hAnsi="Times New Roman" w:cs="Times New Roman"/>
        </w:rPr>
      </w:pPr>
      <w:r w:rsidRPr="005E58C0">
        <w:rPr>
          <w:rFonts w:ascii="Times New Roman" w:eastAsia="宋体" w:hAnsi="Times New Roman" w:cs="Times New Roman"/>
        </w:rPr>
        <w:t>Abbreviations:</w:t>
      </w:r>
      <w:r w:rsidRPr="005E58C0">
        <w:rPr>
          <w:rFonts w:ascii="Times New Roman" w:eastAsia="宋体" w:hAnsi="Times New Roman" w:cs="Times New Roman"/>
        </w:rPr>
        <w:t xml:space="preserve"> </w:t>
      </w:r>
      <w:r w:rsidRPr="005E58C0">
        <w:rPr>
          <w:rFonts w:ascii="Times New Roman" w:eastAsia="宋体" w:hAnsi="Times New Roman" w:cs="Times New Roman" w:hint="eastAsia"/>
        </w:rPr>
        <w:t>(number-number-number-number): (</w:t>
      </w:r>
      <w:r w:rsidRPr="005E58C0">
        <w:rPr>
          <w:rFonts w:ascii="Times New Roman" w:eastAsia="宋体" w:hAnsi="Times New Roman" w:cs="Times New Roman" w:hint="eastAsia"/>
        </w:rPr>
        <w:t>Gestation</w:t>
      </w:r>
      <w:r w:rsidRPr="005E58C0">
        <w:rPr>
          <w:rFonts w:ascii="Times New Roman" w:eastAsia="宋体" w:hAnsi="Times New Roman" w:cs="Times New Roman" w:hint="eastAsia"/>
        </w:rPr>
        <w:t>-Term-Abortion-Preterm)</w:t>
      </w:r>
      <w:r w:rsidRPr="005E58C0">
        <w:rPr>
          <w:rFonts w:ascii="Times New Roman" w:eastAsia="宋体" w:hAnsi="Times New Roman" w:cs="Times New Roman"/>
        </w:rPr>
        <w:t xml:space="preserve">; NR: not report; </w:t>
      </w:r>
      <w:proofErr w:type="spellStart"/>
      <w:proofErr w:type="gramStart"/>
      <w:r w:rsidRPr="005E58C0">
        <w:rPr>
          <w:rFonts w:ascii="Times New Roman" w:eastAsia="宋体" w:hAnsi="Times New Roman" w:cs="Times New Roman"/>
        </w:rPr>
        <w:t>gw</w:t>
      </w:r>
      <w:proofErr w:type="spellEnd"/>
      <w:proofErr w:type="gramEnd"/>
      <w:r w:rsidRPr="005E58C0">
        <w:rPr>
          <w:rFonts w:ascii="Times New Roman" w:eastAsia="宋体" w:hAnsi="Times New Roman" w:cs="Times New Roman"/>
        </w:rPr>
        <w:t>: gestational weeks; d:</w:t>
      </w:r>
      <w:r w:rsidRPr="005E58C0">
        <w:rPr>
          <w:rFonts w:ascii="Times New Roman" w:eastAsia="宋体" w:hAnsi="Times New Roman" w:cs="Times New Roman" w:hint="eastAsia"/>
        </w:rPr>
        <w:t xml:space="preserve"> </w:t>
      </w:r>
      <w:r w:rsidRPr="005E58C0">
        <w:rPr>
          <w:rFonts w:ascii="Times New Roman" w:eastAsia="宋体" w:hAnsi="Times New Roman" w:cs="Times New Roman"/>
        </w:rPr>
        <w:t>day; m:</w:t>
      </w:r>
      <w:r w:rsidRPr="005E58C0">
        <w:rPr>
          <w:rFonts w:ascii="Times New Roman" w:eastAsia="宋体" w:hAnsi="Times New Roman" w:cs="Times New Roman" w:hint="eastAsia"/>
        </w:rPr>
        <w:t xml:space="preserve"> </w:t>
      </w:r>
      <w:r w:rsidRPr="005E58C0">
        <w:rPr>
          <w:rFonts w:ascii="Times New Roman" w:eastAsia="宋体" w:hAnsi="Times New Roman" w:cs="Times New Roman"/>
        </w:rPr>
        <w:t>month; y:</w:t>
      </w:r>
      <w:r w:rsidRPr="005E58C0">
        <w:rPr>
          <w:rFonts w:ascii="Times New Roman" w:eastAsia="宋体" w:hAnsi="Times New Roman" w:cs="Times New Roman" w:hint="eastAsia"/>
        </w:rPr>
        <w:t xml:space="preserve"> </w:t>
      </w:r>
      <w:r w:rsidRPr="005E58C0">
        <w:rPr>
          <w:rFonts w:ascii="Times New Roman" w:eastAsia="宋体" w:hAnsi="Times New Roman" w:cs="Times New Roman"/>
        </w:rPr>
        <w:t xml:space="preserve">year; DIC: Disseminated Intravascular Coagulation; ARDS: Acute Respiratory Distress Syndrome; UDCA: </w:t>
      </w:r>
      <w:proofErr w:type="spellStart"/>
      <w:r w:rsidRPr="005E58C0">
        <w:rPr>
          <w:rFonts w:ascii="Times New Roman" w:eastAsia="宋体" w:hAnsi="Times New Roman" w:cs="Times New Roman"/>
        </w:rPr>
        <w:t>ursodeoxycholic</w:t>
      </w:r>
      <w:proofErr w:type="spellEnd"/>
      <w:r w:rsidRPr="005E58C0">
        <w:rPr>
          <w:rFonts w:ascii="Times New Roman" w:eastAsia="宋体" w:hAnsi="Times New Roman" w:cs="Times New Roman"/>
        </w:rPr>
        <w:t xml:space="preserve"> acid.</w:t>
      </w:r>
      <w:r>
        <w:rPr>
          <w:rFonts w:ascii="Times New Roman" w:eastAsia="宋体" w:hAnsi="Times New Roman" w:cs="Times New Roman" w:hint="eastAsia"/>
        </w:rPr>
        <w:t xml:space="preserve"> </w:t>
      </w:r>
    </w:p>
    <w:p w14:paraId="07A5A812" w14:textId="77777777" w:rsidR="00E32DA1" w:rsidRDefault="00E32DA1">
      <w:pPr>
        <w:rPr>
          <w:rFonts w:ascii="Times New Roman" w:eastAsia="宋体" w:hAnsi="Times New Roman" w:cs="Times New Roman"/>
        </w:rPr>
      </w:pPr>
    </w:p>
    <w:p w14:paraId="2ACC704C" w14:textId="77777777" w:rsidR="00E32DA1" w:rsidRDefault="00E32DA1"/>
    <w:sectPr w:rsidR="00E32D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49A57016" w15:done="0"/>
  <w15:commentEx w15:paraId="4B6A27CA" w15:done="0" w15:paraIdParent="49A57016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朱晨嘉">
    <w15:presenceInfo w15:providerId="None" w15:userId="朱晨嘉"/>
  </w15:person>
  <w15:person w15:author="Dyu">
    <w15:presenceInfo w15:providerId="WPS Office" w15:userId="34266777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34E"/>
    <w:rsid w:val="002E3EE2"/>
    <w:rsid w:val="005E58C0"/>
    <w:rsid w:val="00AF034E"/>
    <w:rsid w:val="00E32DA1"/>
    <w:rsid w:val="029B622B"/>
    <w:rsid w:val="0F8004DF"/>
    <w:rsid w:val="11725E22"/>
    <w:rsid w:val="3F1C47B6"/>
    <w:rsid w:val="45BB389F"/>
    <w:rsid w:val="4777523E"/>
    <w:rsid w:val="4EEE0401"/>
    <w:rsid w:val="6330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annotation subject"/>
    <w:basedOn w:val="a3"/>
    <w:next w:val="a3"/>
    <w:link w:val="Char1"/>
    <w:rPr>
      <w:b/>
      <w:bCs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rPr>
      <w:sz w:val="21"/>
      <w:szCs w:val="21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1">
    <w:name w:val="批注主题 Char"/>
    <w:basedOn w:val="Char"/>
    <w:link w:val="a5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annotation subject"/>
    <w:basedOn w:val="a3"/>
    <w:next w:val="a3"/>
    <w:link w:val="Char1"/>
    <w:rPr>
      <w:b/>
      <w:bCs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rPr>
      <w:sz w:val="21"/>
      <w:szCs w:val="21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1">
    <w:name w:val="批注主题 Char"/>
    <w:basedOn w:val="Char"/>
    <w:link w:val="a5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</dc:creator>
  <cp:lastModifiedBy>朱晨嘉</cp:lastModifiedBy>
  <cp:revision>3</cp:revision>
  <dcterms:created xsi:type="dcterms:W3CDTF">2025-08-20T15:42:00Z</dcterms:created>
  <dcterms:modified xsi:type="dcterms:W3CDTF">2025-10-2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GE2Y2Y4ODBmYWY1ZDhmMmYzN2M4MDZmYzBiYjhkN2QiLCJ1c2VySWQiOiI0MjI1MDA0NjIifQ==</vt:lpwstr>
  </property>
  <property fmtid="{D5CDD505-2E9C-101B-9397-08002B2CF9AE}" pid="4" name="ICV">
    <vt:lpwstr>1F05B346FD7C4787B394024A4EFC3F70_13</vt:lpwstr>
  </property>
</Properties>
</file>